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DCA7A" w14:textId="7640D1D0" w:rsidR="00DC2453" w:rsidRPr="00CE6FA4" w:rsidRDefault="00962F64">
      <w:r w:rsidRPr="00CE6FA4">
        <w:t>Supplementary file 1</w:t>
      </w:r>
    </w:p>
    <w:p w14:paraId="2FBE1133" w14:textId="4853CEBB" w:rsidR="00962F64" w:rsidRPr="00CE6FA4" w:rsidRDefault="00962F64">
      <w:r w:rsidRPr="00CE6FA4">
        <w:t>Rapid interview questions</w:t>
      </w:r>
    </w:p>
    <w:p w14:paraId="42C45BDE" w14:textId="10ECB62E" w:rsidR="00962F64" w:rsidRPr="00CE6FA4" w:rsidRDefault="00962F64" w:rsidP="00962F64">
      <w:r w:rsidRPr="00CE6FA4">
        <w:t>1. What do you consider are the priorities for future research in palliative and end-of-life care?</w:t>
      </w:r>
    </w:p>
    <w:p w14:paraId="02051C42" w14:textId="248B2639" w:rsidR="00962F64" w:rsidRPr="00CE6FA4" w:rsidRDefault="00962F64" w:rsidP="00962F64">
      <w:r w:rsidRPr="00CE6FA4">
        <w:t>2. What are your thoughts about the current provision of palliative and end-of-life care in the West Midlands?</w:t>
      </w:r>
    </w:p>
    <w:p w14:paraId="1919C3D4" w14:textId="629592FB" w:rsidR="00962F64" w:rsidRDefault="00962F64" w:rsidP="00962F64">
      <w:r w:rsidRPr="00CE6FA4">
        <w:t>3. What examples of good practice are you aware of in the West Midlands for palliative and end-of-life care provision?</w:t>
      </w:r>
    </w:p>
    <w:sectPr w:rsidR="00962F64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B2874" w14:textId="77777777" w:rsidR="008872D3" w:rsidRDefault="008872D3" w:rsidP="00962F64">
      <w:pPr>
        <w:spacing w:after="0" w:line="240" w:lineRule="auto"/>
      </w:pPr>
      <w:r>
        <w:separator/>
      </w:r>
    </w:p>
  </w:endnote>
  <w:endnote w:type="continuationSeparator" w:id="0">
    <w:p w14:paraId="523D40AE" w14:textId="77777777" w:rsidR="008872D3" w:rsidRDefault="008872D3" w:rsidP="00962F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9B0CD" w14:textId="77777777" w:rsidR="008872D3" w:rsidRDefault="008872D3" w:rsidP="00962F64">
      <w:pPr>
        <w:spacing w:after="0" w:line="240" w:lineRule="auto"/>
      </w:pPr>
      <w:r>
        <w:separator/>
      </w:r>
    </w:p>
  </w:footnote>
  <w:footnote w:type="continuationSeparator" w:id="0">
    <w:p w14:paraId="54E19F17" w14:textId="77777777" w:rsidR="008872D3" w:rsidRDefault="008872D3" w:rsidP="00962F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28968" w14:textId="0EBDCCF0" w:rsidR="00962F64" w:rsidRPr="00FC595A" w:rsidRDefault="00FC595A" w:rsidP="00FC595A">
    <w:pPr>
      <w:pStyle w:val="Header"/>
    </w:pPr>
    <w:r w:rsidRPr="00FC595A">
      <w:t>Setting regional priorities for palliative and end-of-life care research using a Delphi technique approa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64"/>
    <w:rsid w:val="008872D3"/>
    <w:rsid w:val="00962F64"/>
    <w:rsid w:val="00A31D91"/>
    <w:rsid w:val="00A71823"/>
    <w:rsid w:val="00CA7021"/>
    <w:rsid w:val="00CE6FA4"/>
    <w:rsid w:val="00DC2453"/>
    <w:rsid w:val="00FC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C64D3"/>
  <w15:chartTrackingRefBased/>
  <w15:docId w15:val="{A2C57A34-5A3F-470A-A12F-CE128FB9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F64"/>
  </w:style>
  <w:style w:type="paragraph" w:styleId="Footer">
    <w:name w:val="footer"/>
    <w:basedOn w:val="Normal"/>
    <w:link w:val="FooterChar"/>
    <w:uiPriority w:val="99"/>
    <w:unhideWhenUsed/>
    <w:rsid w:val="00962F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9100CD8E7A648A03158BB4DBF918B" ma:contentTypeVersion="12" ma:contentTypeDescription="Create a new document." ma:contentTypeScope="" ma:versionID="6002c9fe59691d20f39cfc17d28794c8">
  <xsd:schema xmlns:xsd="http://www.w3.org/2001/XMLSchema" xmlns:xs="http://www.w3.org/2001/XMLSchema" xmlns:p="http://schemas.microsoft.com/office/2006/metadata/properties" xmlns:ns3="7372c4f9-eb59-4d38-ab9c-c2c4edbc89c3" xmlns:ns4="de2daaeb-eb87-4992-839d-1aa6955d5d87" targetNamespace="http://schemas.microsoft.com/office/2006/metadata/properties" ma:root="true" ma:fieldsID="937e8cc2a24a253e8bfcf3d6f16bea6f" ns3:_="" ns4:_="">
    <xsd:import namespace="7372c4f9-eb59-4d38-ab9c-c2c4edbc89c3"/>
    <xsd:import namespace="de2daaeb-eb87-4992-839d-1aa6955d5d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2c4f9-eb59-4d38-ab9c-c2c4edbc89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daaeb-eb87-4992-839d-1aa6955d5d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e2daaeb-eb87-4992-839d-1aa6955d5d87" xsi:nil="true"/>
  </documentManagement>
</p:properties>
</file>

<file path=customXml/itemProps1.xml><?xml version="1.0" encoding="utf-8"?>
<ds:datastoreItem xmlns:ds="http://schemas.openxmlformats.org/officeDocument/2006/customXml" ds:itemID="{1C29DB3B-D94D-48B6-92FE-526DBECA19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72c4f9-eb59-4d38-ab9c-c2c4edbc89c3"/>
    <ds:schemaRef ds:uri="de2daaeb-eb87-4992-839d-1aa6955d5d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ACA2E3-9A93-435B-9BBA-3B60265BFE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3CB739-CD54-4488-8EA4-387B0AAFE92E}">
  <ds:schemaRefs>
    <ds:schemaRef ds:uri="http://schemas.microsoft.com/office/2006/metadata/properties"/>
    <ds:schemaRef ds:uri="http://schemas.microsoft.com/office/infopath/2007/PartnerControls"/>
    <ds:schemaRef ds:uri="de2daaeb-eb87-4992-839d-1aa6955d5d8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Efstathiou (Nursing and Midwifery)</dc:creator>
  <cp:keywords/>
  <dc:description/>
  <cp:lastModifiedBy>Ikashi Raina</cp:lastModifiedBy>
  <cp:revision>2</cp:revision>
  <dcterms:created xsi:type="dcterms:W3CDTF">2024-06-11T12:13:00Z</dcterms:created>
  <dcterms:modified xsi:type="dcterms:W3CDTF">2024-06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9100CD8E7A648A03158BB4DBF918B</vt:lpwstr>
  </property>
</Properties>
</file>